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BE499" w14:textId="77777777" w:rsidR="005F1E91" w:rsidRPr="00536664" w:rsidRDefault="005F1E91" w:rsidP="005F1E9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estionnaire</w:t>
      </w:r>
    </w:p>
    <w:p w14:paraId="41AD7D26" w14:textId="77777777" w:rsidR="005F1E91" w:rsidRPr="00536664" w:rsidRDefault="005F1E91" w:rsidP="005F1E91">
      <w:pPr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Questionnaire on Newborn hearing screening in the special care baby unit of Federal Teaching Hospital, Katsina</w:t>
      </w:r>
    </w:p>
    <w:p w14:paraId="37A70428" w14:textId="77777777" w:rsidR="005F1E91" w:rsidRPr="00536664" w:rsidRDefault="005F1E91" w:rsidP="005F1E9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Study Number________</w:t>
      </w:r>
    </w:p>
    <w:p w14:paraId="1D5734D8" w14:textId="77777777" w:rsidR="005F1E91" w:rsidRPr="00536664" w:rsidRDefault="005F1E91" w:rsidP="005F1E9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3666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Neonate</w:t>
      </w:r>
    </w:p>
    <w:p w14:paraId="359312CB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Gender</w:t>
      </w:r>
    </w:p>
    <w:p w14:paraId="6644C4CB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</w:t>
      </w: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73E91C9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Female</w:t>
      </w:r>
    </w:p>
    <w:p w14:paraId="366BB765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Age ……………………days</w:t>
      </w:r>
    </w:p>
    <w:p w14:paraId="5D675C68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Gestational age at birth ………………….weeks</w:t>
      </w:r>
    </w:p>
    <w:p w14:paraId="6150DCE4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Mode of delivery?</w:t>
      </w:r>
    </w:p>
    <w:p w14:paraId="7637123B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Spontaneous vaginal delivery</w:t>
      </w:r>
    </w:p>
    <w:p w14:paraId="39C367DB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Caesarean section</w:t>
      </w:r>
    </w:p>
    <w:p w14:paraId="1874114E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Assisted vaginal delivery</w:t>
      </w:r>
    </w:p>
    <w:p w14:paraId="37C8A186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Birth weight at delivery……………………….grams</w:t>
      </w:r>
    </w:p>
    <w:p w14:paraId="26E95066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Events during SCBU admission</w:t>
      </w:r>
    </w:p>
    <w:p w14:paraId="5FBE0DCD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Exposure to ototoxic drugs</w:t>
      </w:r>
    </w:p>
    <w:p w14:paraId="19246CE2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eonatal jaundice requiring exchange blood transfusion</w:t>
      </w:r>
    </w:p>
    <w:p w14:paraId="2571D3CC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Prolonged mechanical ventilation</w:t>
      </w:r>
    </w:p>
    <w:p w14:paraId="1AD70DB5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Extracorporeal membrane oxygenation</w:t>
      </w:r>
    </w:p>
    <w:p w14:paraId="47358F00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Others (Specify) ………………………</w:t>
      </w:r>
    </w:p>
    <w:p w14:paraId="6CBBE051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Duration of SCBU stay……………………….days</w:t>
      </w:r>
    </w:p>
    <w:p w14:paraId="7E998426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eonatal Sepsis?</w:t>
      </w:r>
    </w:p>
    <w:p w14:paraId="626FA867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09C6855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3B5B7AD1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Family history of hearing loss?</w:t>
      </w:r>
    </w:p>
    <w:p w14:paraId="3F837A2B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31F2A015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43F42503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Birth Asphyxia (Did the child have difficulties initiating breathing immediately after birth?)</w:t>
      </w:r>
    </w:p>
    <w:p w14:paraId="083CC6B3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1E9F7601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667EC7F2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Low birth weight</w:t>
      </w:r>
    </w:p>
    <w:p w14:paraId="28C988F9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56988E2D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35932665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Prematurity</w:t>
      </w:r>
    </w:p>
    <w:p w14:paraId="6934C68F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28B23BEF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58B20D73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Head injury</w:t>
      </w:r>
    </w:p>
    <w:p w14:paraId="41BAD583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3E58756" w14:textId="495A77DC" w:rsidR="005F1E91" w:rsidRPr="008E052E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4785F5A3" w14:textId="77777777" w:rsidR="005F1E91" w:rsidRPr="00536664" w:rsidRDefault="005F1E91" w:rsidP="005F1E9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3666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Mother</w:t>
      </w:r>
    </w:p>
    <w:p w14:paraId="792D50BE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Age ………………Years</w:t>
      </w:r>
    </w:p>
    <w:p w14:paraId="5A7F83C1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Presence of infections in pregnancy</w:t>
      </w:r>
    </w:p>
    <w:p w14:paraId="68EE7155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1E7EAB23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Yes</w:t>
      </w:r>
    </w:p>
    <w:p w14:paraId="7C782EB5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Pregnancy related co-morbidities (Co-existing diseases with pregnancy)</w:t>
      </w:r>
    </w:p>
    <w:p w14:paraId="29A4E385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 (Specify…………………)</w:t>
      </w:r>
    </w:p>
    <w:p w14:paraId="35B93245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1CCA4973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Ototoxic drug use in pregnancy</w:t>
      </w:r>
    </w:p>
    <w:p w14:paraId="17708617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52D4D481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49E942E3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Consanguinity</w:t>
      </w:r>
    </w:p>
    <w:p w14:paraId="14B7D922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6C119895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7A1784E9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Mother’s/ Care giver’s concern about hearing, speech, language or developmental delay</w:t>
      </w:r>
    </w:p>
    <w:p w14:paraId="7352D75A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4C1C8983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7DD43D21" w14:textId="77777777" w:rsidR="005F1E91" w:rsidRPr="00536664" w:rsidRDefault="005F1E91" w:rsidP="005F1E9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3666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OAE Test</w:t>
      </w:r>
    </w:p>
    <w:p w14:paraId="523A1353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Left ear</w:t>
      </w:r>
    </w:p>
    <w:p w14:paraId="19042634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Pass</w:t>
      </w:r>
    </w:p>
    <w:p w14:paraId="4F3A6491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Fail</w:t>
      </w:r>
    </w:p>
    <w:p w14:paraId="0E30FA0D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Right ear</w:t>
      </w:r>
    </w:p>
    <w:p w14:paraId="07F5835E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Pass</w:t>
      </w:r>
    </w:p>
    <w:p w14:paraId="70BD5AED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Fail</w:t>
      </w:r>
    </w:p>
    <w:p w14:paraId="2B5635A1" w14:textId="77777777" w:rsidR="005F1E91" w:rsidRPr="00536664" w:rsidRDefault="005F1E91" w:rsidP="005F1E9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3666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ABR Test</w:t>
      </w:r>
    </w:p>
    <w:p w14:paraId="25541AF6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Left ear</w:t>
      </w:r>
    </w:p>
    <w:p w14:paraId="269B0F0F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ass</w:t>
      </w:r>
    </w:p>
    <w:p w14:paraId="259D7510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Fail</w:t>
      </w:r>
    </w:p>
    <w:p w14:paraId="24A0ACA6" w14:textId="77777777" w:rsidR="005F1E91" w:rsidRPr="00536664" w:rsidRDefault="005F1E91" w:rsidP="005F1E9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Right ear</w:t>
      </w:r>
    </w:p>
    <w:p w14:paraId="430C1ADF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Pass</w:t>
      </w:r>
    </w:p>
    <w:p w14:paraId="426FAA30" w14:textId="77777777" w:rsidR="005F1E91" w:rsidRPr="00536664" w:rsidRDefault="005F1E91" w:rsidP="005F1E91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>Fail</w:t>
      </w:r>
    </w:p>
    <w:p w14:paraId="50E0D0B9" w14:textId="77777777" w:rsidR="005F1E91" w:rsidRPr="00536664" w:rsidRDefault="005F1E91" w:rsidP="005F1E91">
      <w:pPr>
        <w:spacing w:line="480" w:lineRule="auto"/>
        <w:ind w:left="10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BB42884" w14:textId="77777777" w:rsidR="005F1E91" w:rsidRPr="00536664" w:rsidRDefault="005F1E91" w:rsidP="005F1E91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66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ANK YOU FOR YOUR PARTICIPATION</w:t>
      </w:r>
    </w:p>
    <w:p w14:paraId="29832B98" w14:textId="77777777" w:rsidR="00DD4E7D" w:rsidRDefault="00DD4E7D"/>
    <w:sectPr w:rsidR="00DD4E7D" w:rsidSect="003D188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2A01E" w14:textId="77777777" w:rsidR="003D1880" w:rsidRDefault="003D1880" w:rsidP="008E052E">
      <w:pPr>
        <w:spacing w:after="0" w:line="240" w:lineRule="auto"/>
      </w:pPr>
      <w:r>
        <w:separator/>
      </w:r>
    </w:p>
  </w:endnote>
  <w:endnote w:type="continuationSeparator" w:id="0">
    <w:p w14:paraId="7E7002BD" w14:textId="77777777" w:rsidR="003D1880" w:rsidRDefault="003D1880" w:rsidP="008E0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6226230"/>
      <w:docPartObj>
        <w:docPartGallery w:val="Page Numbers (Bottom of Page)"/>
        <w:docPartUnique/>
      </w:docPartObj>
    </w:sdtPr>
    <w:sdtContent>
      <w:p w14:paraId="08D97DF7" w14:textId="2451C351" w:rsidR="008E052E" w:rsidRDefault="008E052E" w:rsidP="005650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24979F" w14:textId="77777777" w:rsidR="008E052E" w:rsidRDefault="008E05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9670284"/>
      <w:docPartObj>
        <w:docPartGallery w:val="Page Numbers (Bottom of Page)"/>
        <w:docPartUnique/>
      </w:docPartObj>
    </w:sdtPr>
    <w:sdtContent>
      <w:p w14:paraId="61BF8B42" w14:textId="534AFA89" w:rsidR="008E052E" w:rsidRDefault="008E052E" w:rsidP="005650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CA80E4" w14:textId="77777777" w:rsidR="008E052E" w:rsidRDefault="008E05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8B6B8" w14:textId="77777777" w:rsidR="003D1880" w:rsidRDefault="003D1880" w:rsidP="008E052E">
      <w:pPr>
        <w:spacing w:after="0" w:line="240" w:lineRule="auto"/>
      </w:pPr>
      <w:r>
        <w:separator/>
      </w:r>
    </w:p>
  </w:footnote>
  <w:footnote w:type="continuationSeparator" w:id="0">
    <w:p w14:paraId="07A7C8B9" w14:textId="77777777" w:rsidR="003D1880" w:rsidRDefault="003D1880" w:rsidP="008E05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41B96"/>
    <w:multiLevelType w:val="hybridMultilevel"/>
    <w:tmpl w:val="F2C065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5992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91"/>
    <w:rsid w:val="0019310A"/>
    <w:rsid w:val="003D1880"/>
    <w:rsid w:val="004437ED"/>
    <w:rsid w:val="005F1E91"/>
    <w:rsid w:val="008E052E"/>
    <w:rsid w:val="009C14BD"/>
    <w:rsid w:val="00DD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A0E46"/>
  <w15:chartTrackingRefBased/>
  <w15:docId w15:val="{FD193F1D-8337-6F4A-8873-5973133F5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E91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E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E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E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E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E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E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E9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E9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E9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E9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E9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E9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E9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F1E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E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E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E9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F1E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E9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F1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E9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F1E9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E0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52E"/>
    <w:rPr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E0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n Yikawe</dc:creator>
  <cp:keywords/>
  <dc:description/>
  <cp:lastModifiedBy>Semen Yikawe</cp:lastModifiedBy>
  <cp:revision>2</cp:revision>
  <dcterms:created xsi:type="dcterms:W3CDTF">2024-03-15T06:58:00Z</dcterms:created>
  <dcterms:modified xsi:type="dcterms:W3CDTF">2024-03-15T07:01:00Z</dcterms:modified>
</cp:coreProperties>
</file>